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EE60D"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8C5AB6"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53A5F0"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11D1EA"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90A010"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59529E"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C331D8"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5BF904"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6D0E94"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D534FC"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5E6CB6"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7D2855"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8110C9"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6DA293"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0293AD"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E84F7B"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3DF06E"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3DA87F"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75BF6A"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1E1035" w:rsidR="006E5FE2"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49AA14" w:rsidR="006E5FE2"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0E9868"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F9B123"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0D6002"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2913D3"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EA8374"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C1F85F"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621878"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51AA22"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F89B77"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0F826"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FA8CE3" w:rsidR="00077B44"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FBCCCF"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ED1436"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2D54DA"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1D0524"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5AF6AA"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B5C7A1"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B8263C"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6C9237" w:rsidR="00077B44"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323D77" w:rsidR="00077B44"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6CF73E" w:rsidR="00077B44"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F8E9254" w:rsidR="00947707" w:rsidRPr="00930A31" w:rsidRDefault="003C245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A48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245B"/>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37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3</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RT www.Win2Farsi.com</cp:lastModifiedBy>
  <cp:revision>3</cp:revision>
  <cp:lastPrinted>2020-11-24T03:02:00Z</cp:lastPrinted>
  <dcterms:created xsi:type="dcterms:W3CDTF">2022-01-09T13:02:00Z</dcterms:created>
  <dcterms:modified xsi:type="dcterms:W3CDTF">2022-01-09T13:09:00Z</dcterms:modified>
</cp:coreProperties>
</file>